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9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75"/>
        <w:gridCol w:w="2084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60"/>
      </w:tblGrid>
      <w:tr w:rsidR="008F190B" w14:paraId="4D1A3128" w14:textId="77777777" w:rsidTr="005F6821">
        <w:tc>
          <w:tcPr>
            <w:tcW w:w="13950" w:type="dxa"/>
            <w:gridSpan w:val="18"/>
          </w:tcPr>
          <w:p w14:paraId="01665010" w14:textId="48C92D68" w:rsidR="008F190B" w:rsidRPr="00021ED7" w:rsidRDefault="008F190B" w:rsidP="00B93599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Table </w:t>
            </w:r>
            <w:r w:rsidR="00DB3C7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 Correlations </w:t>
            </w:r>
            <w:r w:rsidR="00223112">
              <w:rPr>
                <w:rFonts w:ascii="Times New Roman" w:hAnsi="Times New Roman" w:cs="Times New Roman"/>
              </w:rPr>
              <w:t>among relationship satisfaction</w:t>
            </w:r>
            <w:r w:rsidR="00704754">
              <w:rPr>
                <w:rFonts w:ascii="Times New Roman" w:hAnsi="Times New Roman" w:cs="Times New Roman"/>
              </w:rPr>
              <w:t xml:space="preserve"> (RS)</w:t>
            </w:r>
            <w:r w:rsidR="00223112">
              <w:rPr>
                <w:rFonts w:ascii="Times New Roman" w:hAnsi="Times New Roman" w:cs="Times New Roman"/>
              </w:rPr>
              <w:t xml:space="preserve"> ratings and evening reports of communication </w:t>
            </w:r>
          </w:p>
        </w:tc>
      </w:tr>
      <w:tr w:rsidR="000B3453" w14:paraId="0A8F558C" w14:textId="77777777" w:rsidTr="00A840C3">
        <w:tc>
          <w:tcPr>
            <w:tcW w:w="475" w:type="dxa"/>
            <w:tcBorders>
              <w:right w:val="nil"/>
            </w:tcBorders>
            <w:tcMar>
              <w:left w:w="43" w:type="dxa"/>
              <w:right w:w="29" w:type="dxa"/>
            </w:tcMar>
          </w:tcPr>
          <w:p w14:paraId="00DC9FFB" w14:textId="77777777" w:rsidR="000B3453" w:rsidRPr="00021ED7" w:rsidRDefault="000B3453" w:rsidP="005F68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left w:val="nil"/>
            </w:tcBorders>
          </w:tcPr>
          <w:p w14:paraId="2AF213F6" w14:textId="44C0EC63" w:rsidR="000B3453" w:rsidRPr="00021ED7" w:rsidRDefault="005F6821" w:rsidP="005F68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08" w:type="dxa"/>
          </w:tcPr>
          <w:p w14:paraId="23F48B8D" w14:textId="77777777" w:rsidR="000B3453" w:rsidRPr="00021ED7" w:rsidRDefault="000B3453" w:rsidP="005F6821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79A74A0" w14:textId="77777777" w:rsidR="000B3453" w:rsidRPr="00021ED7" w:rsidRDefault="000B3453" w:rsidP="005F6821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7B7922DB" w14:textId="77777777" w:rsidR="000B3453" w:rsidRPr="00021ED7" w:rsidRDefault="000B3453" w:rsidP="005F6821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713B3666" w14:textId="77777777" w:rsidR="000B3453" w:rsidRPr="00021ED7" w:rsidRDefault="000B3453" w:rsidP="005F6821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</w:tcPr>
          <w:p w14:paraId="07A2D73A" w14:textId="77777777" w:rsidR="000B3453" w:rsidRPr="00021ED7" w:rsidRDefault="000B3453" w:rsidP="005F6821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14:paraId="0D277C67" w14:textId="77777777" w:rsidR="000B3453" w:rsidRPr="00021ED7" w:rsidRDefault="000B3453" w:rsidP="005F6821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14:paraId="3EDC34F7" w14:textId="77777777" w:rsidR="000B3453" w:rsidRPr="00021ED7" w:rsidRDefault="000B3453" w:rsidP="005F6821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14:paraId="20E8AE64" w14:textId="77777777" w:rsidR="000B3453" w:rsidRPr="00021ED7" w:rsidRDefault="000B3453" w:rsidP="005F6821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</w:tcPr>
          <w:p w14:paraId="1976F0D2" w14:textId="77777777" w:rsidR="000B3453" w:rsidRPr="00021ED7" w:rsidRDefault="000B3453" w:rsidP="005F6821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</w:tcPr>
          <w:p w14:paraId="03016E80" w14:textId="77777777" w:rsidR="000B3453" w:rsidRPr="00021ED7" w:rsidRDefault="000B3453" w:rsidP="005F6821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14:paraId="68F8DF8B" w14:textId="77777777" w:rsidR="000B3453" w:rsidRPr="00021ED7" w:rsidRDefault="000B3453" w:rsidP="005F6821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</w:tcPr>
          <w:p w14:paraId="2EA4B66F" w14:textId="77777777" w:rsidR="000B3453" w:rsidRPr="00021ED7" w:rsidRDefault="000B3453" w:rsidP="005F6821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8" w:type="dxa"/>
          </w:tcPr>
          <w:p w14:paraId="7FF7901F" w14:textId="77777777" w:rsidR="000B3453" w:rsidRPr="00021ED7" w:rsidRDefault="000B3453" w:rsidP="005F6821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</w:tcPr>
          <w:p w14:paraId="5760E042" w14:textId="77777777" w:rsidR="000B3453" w:rsidRPr="00021ED7" w:rsidRDefault="000B3453" w:rsidP="005F6821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</w:tcPr>
          <w:p w14:paraId="3A882C81" w14:textId="77777777" w:rsidR="000B3453" w:rsidRPr="00021ED7" w:rsidRDefault="000B3453" w:rsidP="005F6821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60" w:type="dxa"/>
          </w:tcPr>
          <w:p w14:paraId="15201341" w14:textId="77777777" w:rsidR="000B3453" w:rsidRPr="00021ED7" w:rsidRDefault="000B3453" w:rsidP="005F6821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16</w:t>
            </w:r>
          </w:p>
        </w:tc>
      </w:tr>
      <w:tr w:rsidR="000B3453" w14:paraId="5CF72EAD" w14:textId="77777777" w:rsidTr="00A840C3">
        <w:tc>
          <w:tcPr>
            <w:tcW w:w="475" w:type="dxa"/>
            <w:tcBorders>
              <w:right w:val="nil"/>
            </w:tcBorders>
            <w:tcMar>
              <w:left w:w="43" w:type="dxa"/>
              <w:right w:w="29" w:type="dxa"/>
            </w:tcMar>
          </w:tcPr>
          <w:p w14:paraId="37D1806D" w14:textId="3839618A" w:rsidR="000B3453" w:rsidRPr="00021ED7" w:rsidRDefault="000B3453" w:rsidP="005F6821">
            <w:pPr>
              <w:jc w:val="right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1</w:t>
            </w:r>
            <w:r w:rsidR="005F68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7B38A1A6" w14:textId="45E0EB9D" w:rsidR="000B3453" w:rsidRPr="00021ED7" w:rsidRDefault="000B3453" w:rsidP="00B93599">
            <w:pPr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PT R</w:t>
            </w:r>
            <w:r w:rsidR="0070475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08" w:type="dxa"/>
          </w:tcPr>
          <w:p w14:paraId="469E4528" w14:textId="71AF1468" w:rsidR="000B3453" w:rsidRPr="00021ED7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40CFE014" w14:textId="77777777" w:rsidR="000B3453" w:rsidRPr="00021ED7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1D44339" w14:textId="77777777" w:rsidR="000B3453" w:rsidRPr="00021ED7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723A105" w14:textId="77777777" w:rsidR="000B3453" w:rsidRPr="00021ED7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CE52951" w14:textId="77777777" w:rsidR="000B3453" w:rsidRPr="00021ED7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E6ED381" w14:textId="77777777" w:rsidR="000B3453" w:rsidRPr="00021ED7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CB4D5DA" w14:textId="77777777" w:rsidR="000B3453" w:rsidRPr="00021ED7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07CEBCF" w14:textId="77777777" w:rsidR="000B3453" w:rsidRPr="00021ED7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36F0EFB" w14:textId="77777777" w:rsidR="000B3453" w:rsidRPr="00021ED7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69EA885" w14:textId="77777777" w:rsidR="000B3453" w:rsidRPr="00021ED7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FB3ECDA" w14:textId="77777777" w:rsidR="000B3453" w:rsidRPr="00021ED7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4924EAB" w14:textId="77777777" w:rsidR="000B3453" w:rsidRPr="00021ED7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BE0F07A" w14:textId="77777777" w:rsidR="000B3453" w:rsidRPr="00021ED7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F7669E9" w14:textId="77777777" w:rsidR="000B3453" w:rsidRPr="00021ED7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CC9F792" w14:textId="77777777" w:rsidR="000B3453" w:rsidRPr="00021ED7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4B2B7368" w14:textId="77777777" w:rsidR="000B3453" w:rsidRPr="00021ED7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</w:tr>
      <w:tr w:rsidR="000B3453" w:rsidRPr="00D5752E" w14:paraId="5E462B58" w14:textId="77777777" w:rsidTr="00A840C3">
        <w:tc>
          <w:tcPr>
            <w:tcW w:w="475" w:type="dxa"/>
            <w:tcBorders>
              <w:right w:val="nil"/>
            </w:tcBorders>
            <w:tcMar>
              <w:left w:w="43" w:type="dxa"/>
              <w:right w:w="29" w:type="dxa"/>
            </w:tcMar>
          </w:tcPr>
          <w:p w14:paraId="11C69125" w14:textId="0C5FC13B" w:rsidR="000B3453" w:rsidRPr="00D5752E" w:rsidRDefault="000B3453" w:rsidP="005F6821">
            <w:pPr>
              <w:jc w:val="right"/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2</w:t>
            </w:r>
            <w:r w:rsidR="005F68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09BAFA4F" w14:textId="68DFBCA1" w:rsidR="000B3453" w:rsidRPr="00D5752E" w:rsidRDefault="00824A55" w:rsidP="00B935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  <w:r w:rsidR="000B3453" w:rsidRPr="00D5752E">
              <w:rPr>
                <w:rFonts w:ascii="Times New Roman" w:hAnsi="Times New Roman" w:cs="Times New Roman"/>
              </w:rPr>
              <w:t xml:space="preserve"> R</w:t>
            </w:r>
            <w:r w:rsidR="0070475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08" w:type="dxa"/>
          </w:tcPr>
          <w:p w14:paraId="65214F36" w14:textId="77777777" w:rsidR="000B3453" w:rsidRPr="00D5752E" w:rsidRDefault="00185C0B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39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9E8B265" w14:textId="23496628" w:rsidR="000B3453" w:rsidRPr="00D5752E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7F10961E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A5BFD67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6151FAC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36CFFB9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79B27F6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658D459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8D714DB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E47C3B8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22C191F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0CCABB5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6E3F287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1DC1296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2C1F3C4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65B14F90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</w:tr>
      <w:tr w:rsidR="000B3453" w:rsidRPr="007C3B63" w14:paraId="32C8B19B" w14:textId="77777777" w:rsidTr="00A840C3">
        <w:tc>
          <w:tcPr>
            <w:tcW w:w="475" w:type="dxa"/>
            <w:tcBorders>
              <w:right w:val="nil"/>
            </w:tcBorders>
            <w:tcMar>
              <w:left w:w="43" w:type="dxa"/>
              <w:right w:w="29" w:type="dxa"/>
            </w:tcMar>
          </w:tcPr>
          <w:p w14:paraId="44F9AC41" w14:textId="4641F253" w:rsidR="000B3453" w:rsidRPr="007C3B63" w:rsidRDefault="000B3453" w:rsidP="005F6821">
            <w:pPr>
              <w:jc w:val="right"/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3</w:t>
            </w:r>
            <w:r w:rsidR="005F68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395218EC" w14:textId="77777777" w:rsidR="000B3453" w:rsidRPr="007C3B63" w:rsidRDefault="000B3453" w:rsidP="00B93599">
            <w:pPr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PT expressed</w:t>
            </w:r>
          </w:p>
        </w:tc>
        <w:tc>
          <w:tcPr>
            <w:tcW w:w="708" w:type="dxa"/>
          </w:tcPr>
          <w:p w14:paraId="1D92F160" w14:textId="77777777" w:rsidR="000B3453" w:rsidRPr="007C3B63" w:rsidRDefault="00185C0B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09" w:type="dxa"/>
          </w:tcPr>
          <w:p w14:paraId="2942A8F9" w14:textId="77777777" w:rsidR="000B3453" w:rsidRPr="007C3B63" w:rsidRDefault="00E175AC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9" w:type="dxa"/>
          </w:tcPr>
          <w:p w14:paraId="7D591BAA" w14:textId="3A68CDE7" w:rsidR="000B3453" w:rsidRPr="007C3B63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5E874656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6A23B92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8D3F9DA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724E150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CE4679E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1680305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E48C2EF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86B4F25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7C83640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6D6202C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F9D198B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8E9B002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0811ED49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</w:tr>
      <w:tr w:rsidR="000B3453" w:rsidRPr="007C3B63" w14:paraId="544B9130" w14:textId="77777777" w:rsidTr="00A840C3">
        <w:tc>
          <w:tcPr>
            <w:tcW w:w="475" w:type="dxa"/>
            <w:tcBorders>
              <w:right w:val="nil"/>
            </w:tcBorders>
            <w:tcMar>
              <w:left w:w="43" w:type="dxa"/>
              <w:right w:w="29" w:type="dxa"/>
            </w:tcMar>
          </w:tcPr>
          <w:p w14:paraId="585267F7" w14:textId="6AFA3C88" w:rsidR="000B3453" w:rsidRPr="007C3B63" w:rsidRDefault="000B3453" w:rsidP="005F6821">
            <w:pPr>
              <w:jc w:val="right"/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4</w:t>
            </w:r>
            <w:r w:rsidR="005F68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6C6B54B5" w14:textId="77777777" w:rsidR="000B3453" w:rsidRPr="007C3B63" w:rsidRDefault="000B3453" w:rsidP="00B93599">
            <w:pPr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PT held back</w:t>
            </w:r>
          </w:p>
        </w:tc>
        <w:tc>
          <w:tcPr>
            <w:tcW w:w="708" w:type="dxa"/>
          </w:tcPr>
          <w:p w14:paraId="6C9D85C2" w14:textId="340207AD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185C0B" w:rsidRPr="007C3B63">
              <w:rPr>
                <w:rFonts w:ascii="Times New Roman" w:hAnsi="Times New Roman" w:cs="Times New Roman"/>
              </w:rPr>
              <w:t>11</w:t>
            </w:r>
            <w:r w:rsidR="00185C0B"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722153CB" w14:textId="489730C5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E175AC" w:rsidRPr="007C3B63">
              <w:rPr>
                <w:rFonts w:ascii="Times New Roman" w:hAnsi="Times New Roman" w:cs="Times New Roman"/>
              </w:rPr>
              <w:t>09</w:t>
            </w:r>
            <w:r w:rsidR="00E175AC"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03987761" w14:textId="77777777" w:rsidR="000B3453" w:rsidRPr="007C3B63" w:rsidRDefault="00B25B81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09" w:type="dxa"/>
          </w:tcPr>
          <w:p w14:paraId="0B28759F" w14:textId="40807119" w:rsidR="000B3453" w:rsidRPr="007C3B63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</w:tcPr>
          <w:p w14:paraId="2A34FCC6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DD2119E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EFAC480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5511DC5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3EFDC0B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3D964CB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5FC8E92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4F6542D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90813B8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5E95DB8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4BD60EB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403BE1A0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</w:tr>
      <w:tr w:rsidR="000B3453" w:rsidRPr="007C3B63" w14:paraId="29689BA2" w14:textId="77777777" w:rsidTr="00A840C3">
        <w:tc>
          <w:tcPr>
            <w:tcW w:w="475" w:type="dxa"/>
            <w:tcBorders>
              <w:right w:val="nil"/>
            </w:tcBorders>
            <w:tcMar>
              <w:left w:w="43" w:type="dxa"/>
              <w:right w:w="29" w:type="dxa"/>
            </w:tcMar>
          </w:tcPr>
          <w:p w14:paraId="720DC503" w14:textId="1CF11A34" w:rsidR="000B3453" w:rsidRPr="007C3B63" w:rsidRDefault="000B3453" w:rsidP="005F6821">
            <w:pPr>
              <w:jc w:val="right"/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5</w:t>
            </w:r>
            <w:r w:rsidR="005F68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154BF77B" w14:textId="77777777" w:rsidR="000B3453" w:rsidRPr="007C3B63" w:rsidRDefault="000B3453" w:rsidP="00B93599">
            <w:pPr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PT supported</w:t>
            </w:r>
          </w:p>
        </w:tc>
        <w:tc>
          <w:tcPr>
            <w:tcW w:w="708" w:type="dxa"/>
          </w:tcPr>
          <w:p w14:paraId="1E61F909" w14:textId="77777777" w:rsidR="000B3453" w:rsidRPr="007C3B63" w:rsidRDefault="00185C0B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16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2F9B8F75" w14:textId="77777777" w:rsidR="000B3453" w:rsidRPr="007C3B63" w:rsidRDefault="00E175AC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9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7DDB5663" w14:textId="77777777" w:rsidR="000B3453" w:rsidRPr="007C3B63" w:rsidRDefault="00B25B81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18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628E20D4" w14:textId="3396D9BC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842445" w:rsidRPr="007C3B63">
              <w:rPr>
                <w:rFonts w:ascii="Times New Roman" w:hAnsi="Times New Roman" w:cs="Times New Roman"/>
              </w:rPr>
              <w:t>10</w:t>
            </w:r>
            <w:r w:rsidR="00842445"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018E5171" w14:textId="2F3812F5" w:rsidR="000B3453" w:rsidRPr="007C3B63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4BD70928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3872AB6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37E4BA1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F282C37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33513D2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64630F6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DD126C3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BC8AEB4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CE2FB25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AC9866B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603697C0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</w:tr>
      <w:tr w:rsidR="000B3453" w:rsidRPr="007C3B63" w14:paraId="6028C791" w14:textId="77777777" w:rsidTr="00A840C3">
        <w:tc>
          <w:tcPr>
            <w:tcW w:w="475" w:type="dxa"/>
            <w:tcBorders>
              <w:right w:val="nil"/>
            </w:tcBorders>
            <w:tcMar>
              <w:left w:w="43" w:type="dxa"/>
              <w:right w:w="29" w:type="dxa"/>
            </w:tcMar>
          </w:tcPr>
          <w:p w14:paraId="2D276B7F" w14:textId="68870CD6" w:rsidR="000B3453" w:rsidRPr="007C3B63" w:rsidRDefault="000B3453" w:rsidP="005F6821">
            <w:pPr>
              <w:jc w:val="right"/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6</w:t>
            </w:r>
            <w:r w:rsidR="005F68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5C53B237" w14:textId="77777777" w:rsidR="000B3453" w:rsidRPr="007C3B63" w:rsidRDefault="000B3453" w:rsidP="00B93599">
            <w:pPr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 xml:space="preserve">PT criticized </w:t>
            </w:r>
          </w:p>
        </w:tc>
        <w:tc>
          <w:tcPr>
            <w:tcW w:w="708" w:type="dxa"/>
          </w:tcPr>
          <w:p w14:paraId="11E8C1F9" w14:textId="556EABCD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185C0B" w:rsidRPr="007C3B63">
              <w:rPr>
                <w:rFonts w:ascii="Times New Roman" w:hAnsi="Times New Roman" w:cs="Times New Roman"/>
              </w:rPr>
              <w:t>17</w:t>
            </w:r>
            <w:r w:rsidR="00185C0B"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296626B4" w14:textId="5076C7D1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E175AC" w:rsidRPr="007C3B63">
              <w:rPr>
                <w:rFonts w:ascii="Times New Roman" w:hAnsi="Times New Roman" w:cs="Times New Roman"/>
              </w:rPr>
              <w:t>11</w:t>
            </w:r>
            <w:r w:rsidR="00E175AC"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EE7988A" w14:textId="77777777" w:rsidR="000B3453" w:rsidRPr="007C3B63" w:rsidRDefault="00B25B81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12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25D3B51C" w14:textId="77777777" w:rsidR="000B3453" w:rsidRPr="007C3B63" w:rsidRDefault="00842445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14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45D7B7E2" w14:textId="62547163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032DEB" w:rsidRPr="007C3B63">
              <w:rPr>
                <w:rFonts w:ascii="Times New Roman" w:hAnsi="Times New Roman" w:cs="Times New Roman"/>
              </w:rPr>
              <w:t>20</w:t>
            </w:r>
            <w:r w:rsidR="00032DEB"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7FB6223A" w14:textId="3CD06E4C" w:rsidR="000B3453" w:rsidRPr="007C3B63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094C1611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6F73B8E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5B484F7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95DAB0E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9782230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0C446B6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4D95B3C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18DB93C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507E6C1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2B2C5E42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</w:tr>
      <w:tr w:rsidR="000B3453" w:rsidRPr="007C3B63" w14:paraId="0B7AC12F" w14:textId="77777777" w:rsidTr="00A840C3">
        <w:tc>
          <w:tcPr>
            <w:tcW w:w="475" w:type="dxa"/>
            <w:tcBorders>
              <w:right w:val="nil"/>
            </w:tcBorders>
            <w:tcMar>
              <w:left w:w="43" w:type="dxa"/>
              <w:right w:w="29" w:type="dxa"/>
            </w:tcMar>
          </w:tcPr>
          <w:p w14:paraId="177CEB5B" w14:textId="200466AE" w:rsidR="000B3453" w:rsidRPr="007C3B63" w:rsidRDefault="000B3453" w:rsidP="005F6821">
            <w:pPr>
              <w:jc w:val="right"/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7</w:t>
            </w:r>
            <w:r w:rsidR="005F68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2E5DC831" w14:textId="6A546220" w:rsidR="000B3453" w:rsidRPr="007C3B63" w:rsidRDefault="000B3453" w:rsidP="00B93599">
            <w:pPr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 xml:space="preserve">PT-rated </w:t>
            </w:r>
            <w:r w:rsidR="00824A55">
              <w:rPr>
                <w:rFonts w:ascii="Times New Roman" w:hAnsi="Times New Roman" w:cs="Times New Roman"/>
              </w:rPr>
              <w:t>SP</w:t>
            </w:r>
            <w:r w:rsidRPr="007C3B63">
              <w:rPr>
                <w:rFonts w:ascii="Times New Roman" w:hAnsi="Times New Roman" w:cs="Times New Roman"/>
              </w:rPr>
              <w:t xml:space="preserve"> express</w:t>
            </w:r>
          </w:p>
        </w:tc>
        <w:tc>
          <w:tcPr>
            <w:tcW w:w="708" w:type="dxa"/>
          </w:tcPr>
          <w:p w14:paraId="5ED5DA3D" w14:textId="77777777" w:rsidR="000B3453" w:rsidRPr="007C3B63" w:rsidRDefault="00185C0B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7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D223937" w14:textId="77777777" w:rsidR="000B3453" w:rsidRPr="007C3B63" w:rsidRDefault="00E175AC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09" w:type="dxa"/>
          </w:tcPr>
          <w:p w14:paraId="34F9D1C4" w14:textId="77777777" w:rsidR="000B3453" w:rsidRPr="007C3B63" w:rsidRDefault="00B25B81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32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6EF11D6C" w14:textId="6DCDDB66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842445" w:rsidRPr="007C3B63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08" w:type="dxa"/>
          </w:tcPr>
          <w:p w14:paraId="3302B48B" w14:textId="77777777" w:rsidR="000B3453" w:rsidRPr="007C3B63" w:rsidRDefault="00032DEB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35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09D4F92A" w14:textId="3A920F9B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EE3FCF" w:rsidRPr="007C3B63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709" w:type="dxa"/>
          </w:tcPr>
          <w:p w14:paraId="4A676A5E" w14:textId="3F550EC2" w:rsidR="000B3453" w:rsidRPr="007C3B63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7C687522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E628326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44E34ED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751460F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3F97EBF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580424C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47C4071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DC0F8EF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0F1AA00D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</w:tr>
      <w:tr w:rsidR="000B3453" w:rsidRPr="007C3B63" w14:paraId="446745CA" w14:textId="77777777" w:rsidTr="00A840C3">
        <w:tc>
          <w:tcPr>
            <w:tcW w:w="475" w:type="dxa"/>
            <w:tcBorders>
              <w:right w:val="nil"/>
            </w:tcBorders>
            <w:tcMar>
              <w:left w:w="43" w:type="dxa"/>
              <w:right w:w="29" w:type="dxa"/>
            </w:tcMar>
          </w:tcPr>
          <w:p w14:paraId="7F51CCDC" w14:textId="63E3DB21" w:rsidR="000B3453" w:rsidRPr="007C3B63" w:rsidRDefault="000B3453" w:rsidP="005F6821">
            <w:pPr>
              <w:jc w:val="right"/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8</w:t>
            </w:r>
            <w:r w:rsidR="005F68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002D1B3F" w14:textId="77777777" w:rsidR="000B3453" w:rsidRPr="007C3B63" w:rsidRDefault="000B3453" w:rsidP="00B93599">
            <w:pPr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PT felt supported</w:t>
            </w:r>
          </w:p>
        </w:tc>
        <w:tc>
          <w:tcPr>
            <w:tcW w:w="708" w:type="dxa"/>
          </w:tcPr>
          <w:p w14:paraId="5D7AF529" w14:textId="77777777" w:rsidR="000B3453" w:rsidRPr="007C3B63" w:rsidRDefault="00185C0B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19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511C055B" w14:textId="77777777" w:rsidR="000B3453" w:rsidRPr="007C3B63" w:rsidRDefault="00E175AC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14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3B0645A8" w14:textId="77777777" w:rsidR="000B3453" w:rsidRPr="007C3B63" w:rsidRDefault="00B25B81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17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7AAB1073" w14:textId="56B559A7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842445" w:rsidRPr="007C3B63">
              <w:rPr>
                <w:rFonts w:ascii="Times New Roman" w:hAnsi="Times New Roman" w:cs="Times New Roman"/>
              </w:rPr>
              <w:t>21</w:t>
            </w:r>
            <w:r w:rsidR="00842445"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0FA3047D" w14:textId="77777777" w:rsidR="000B3453" w:rsidRPr="007C3B63" w:rsidRDefault="00032DEB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48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7BEFFADC" w14:textId="7936FFFC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EE3FCF" w:rsidRPr="007C3B63">
              <w:rPr>
                <w:rFonts w:ascii="Times New Roman" w:hAnsi="Times New Roman" w:cs="Times New Roman"/>
              </w:rPr>
              <w:t>30</w:t>
            </w:r>
            <w:r w:rsidR="00EE3FCF"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077C6C1" w14:textId="77777777" w:rsidR="000B3453" w:rsidRPr="007C3B63" w:rsidRDefault="00B82194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27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E10A544" w14:textId="2AFADDC5" w:rsidR="000B3453" w:rsidRPr="007C3B63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</w:tcPr>
          <w:p w14:paraId="6FA102A8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EEFE8E3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4C5F7B3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9BC6072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ACCEE20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2D80D02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577AEDE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5B7C2368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</w:tr>
      <w:tr w:rsidR="000B3453" w:rsidRPr="007C3B63" w14:paraId="63E14B19" w14:textId="77777777" w:rsidTr="00A840C3">
        <w:tc>
          <w:tcPr>
            <w:tcW w:w="475" w:type="dxa"/>
            <w:tcBorders>
              <w:right w:val="nil"/>
            </w:tcBorders>
            <w:tcMar>
              <w:left w:w="43" w:type="dxa"/>
              <w:right w:w="29" w:type="dxa"/>
            </w:tcMar>
          </w:tcPr>
          <w:p w14:paraId="48ED3DA2" w14:textId="375A6A7D" w:rsidR="000B3453" w:rsidRPr="007C3B63" w:rsidRDefault="000B3453" w:rsidP="005F6821">
            <w:pPr>
              <w:jc w:val="right"/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9</w:t>
            </w:r>
            <w:r w:rsidR="005F68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5062553B" w14:textId="77777777" w:rsidR="000B3453" w:rsidRPr="007C3B63" w:rsidRDefault="000B3453" w:rsidP="00B93599">
            <w:pPr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PT felt criticized</w:t>
            </w:r>
          </w:p>
        </w:tc>
        <w:tc>
          <w:tcPr>
            <w:tcW w:w="708" w:type="dxa"/>
          </w:tcPr>
          <w:p w14:paraId="676C890E" w14:textId="0C260F20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185C0B" w:rsidRPr="007C3B63">
              <w:rPr>
                <w:rFonts w:ascii="Times New Roman" w:hAnsi="Times New Roman" w:cs="Times New Roman"/>
              </w:rPr>
              <w:t>19</w:t>
            </w:r>
            <w:r w:rsidR="00185C0B"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9D2C902" w14:textId="5D7CBE24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E175AC" w:rsidRPr="007C3B63">
              <w:rPr>
                <w:rFonts w:ascii="Times New Roman" w:hAnsi="Times New Roman" w:cs="Times New Roman"/>
              </w:rPr>
              <w:t>09</w:t>
            </w:r>
            <w:r w:rsidR="00E175AC"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36763349" w14:textId="77777777" w:rsidR="000B3453" w:rsidRPr="007C3B63" w:rsidRDefault="00B25B81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9" w:type="dxa"/>
          </w:tcPr>
          <w:p w14:paraId="6F9A3E06" w14:textId="77777777" w:rsidR="000B3453" w:rsidRPr="007C3B63" w:rsidRDefault="00842445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20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0B4A6977" w14:textId="6A357AC5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032DEB" w:rsidRPr="007C3B63">
              <w:rPr>
                <w:rFonts w:ascii="Times New Roman" w:hAnsi="Times New Roman" w:cs="Times New Roman"/>
              </w:rPr>
              <w:t>28</w:t>
            </w:r>
            <w:r w:rsidR="00032DEB"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0BCA251" w14:textId="77777777" w:rsidR="000B3453" w:rsidRPr="007C3B63" w:rsidRDefault="00EE3FCF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47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1FABDE16" w14:textId="2BA931ED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B82194" w:rsidRPr="007C3B6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09" w:type="dxa"/>
          </w:tcPr>
          <w:p w14:paraId="1F73B19C" w14:textId="659898C5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644984" w:rsidRPr="007C3B63">
              <w:rPr>
                <w:rFonts w:ascii="Times New Roman" w:hAnsi="Times New Roman" w:cs="Times New Roman"/>
              </w:rPr>
              <w:t>45</w:t>
            </w:r>
            <w:r w:rsidR="00644984"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34716951" w14:textId="18658A5B" w:rsidR="000B3453" w:rsidRPr="007C3B63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7DE21260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4E7F7CA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219F798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93C5BAF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B961DC5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900D633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50262EE1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</w:tr>
      <w:tr w:rsidR="000B3453" w:rsidRPr="007C3B63" w14:paraId="5A92E3EC" w14:textId="77777777" w:rsidTr="00A840C3">
        <w:tc>
          <w:tcPr>
            <w:tcW w:w="475" w:type="dxa"/>
            <w:tcBorders>
              <w:right w:val="nil"/>
            </w:tcBorders>
            <w:tcMar>
              <w:left w:w="43" w:type="dxa"/>
              <w:right w:w="29" w:type="dxa"/>
            </w:tcMar>
          </w:tcPr>
          <w:p w14:paraId="550AE45C" w14:textId="22B40DA9" w:rsidR="000B3453" w:rsidRPr="007C3B63" w:rsidRDefault="000B3453" w:rsidP="005F6821">
            <w:pPr>
              <w:jc w:val="right"/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10</w:t>
            </w:r>
            <w:r w:rsidR="005F68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1DE774F1" w14:textId="42454635" w:rsidR="000B3453" w:rsidRPr="007C3B63" w:rsidRDefault="00824A55" w:rsidP="00B935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  <w:r w:rsidR="000B3453" w:rsidRPr="007C3B63">
              <w:rPr>
                <w:rFonts w:ascii="Times New Roman" w:hAnsi="Times New Roman" w:cs="Times New Roman"/>
              </w:rPr>
              <w:t xml:space="preserve"> expressed</w:t>
            </w:r>
          </w:p>
        </w:tc>
        <w:tc>
          <w:tcPr>
            <w:tcW w:w="708" w:type="dxa"/>
          </w:tcPr>
          <w:p w14:paraId="537DFB05" w14:textId="77777777" w:rsidR="000B3453" w:rsidRPr="007C3B63" w:rsidRDefault="00185C0B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09" w:type="dxa"/>
          </w:tcPr>
          <w:p w14:paraId="2313D4DF" w14:textId="77777777" w:rsidR="000B3453" w:rsidRPr="007C3B63" w:rsidRDefault="00E175AC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9" w:type="dxa"/>
          </w:tcPr>
          <w:p w14:paraId="4ADA319F" w14:textId="77777777" w:rsidR="000B3453" w:rsidRPr="007C3B63" w:rsidRDefault="00B25B81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14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2FAE8CF6" w14:textId="19575A4F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842445" w:rsidRPr="007C3B63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08" w:type="dxa"/>
          </w:tcPr>
          <w:p w14:paraId="566277EE" w14:textId="77777777" w:rsidR="000B3453" w:rsidRPr="007C3B63" w:rsidRDefault="00032DEB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09" w:type="dxa"/>
          </w:tcPr>
          <w:p w14:paraId="1A9FD901" w14:textId="77777777" w:rsidR="000B3453" w:rsidRPr="007C3B63" w:rsidRDefault="00EE3FCF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09" w:type="dxa"/>
          </w:tcPr>
          <w:p w14:paraId="0154B24A" w14:textId="77777777" w:rsidR="000B3453" w:rsidRPr="007C3B63" w:rsidRDefault="00B82194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14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294879D4" w14:textId="77777777" w:rsidR="000B3453" w:rsidRPr="007C3B63" w:rsidRDefault="00644984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8" w:type="dxa"/>
          </w:tcPr>
          <w:p w14:paraId="5C7695A7" w14:textId="77777777" w:rsidR="000B3453" w:rsidRPr="007C3B63" w:rsidRDefault="00B65C9D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09" w:type="dxa"/>
          </w:tcPr>
          <w:p w14:paraId="4C5812A1" w14:textId="73005B32" w:rsidR="000B3453" w:rsidRPr="007C3B63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69CF7C4F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7E0CA06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5B33486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6F2EB8C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0431ECB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3A012FC8" w14:textId="77777777" w:rsidR="000B3453" w:rsidRPr="007C3B63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</w:tr>
      <w:tr w:rsidR="000B3453" w:rsidRPr="00D5752E" w14:paraId="70276BAA" w14:textId="77777777" w:rsidTr="00A840C3">
        <w:tc>
          <w:tcPr>
            <w:tcW w:w="475" w:type="dxa"/>
            <w:tcBorders>
              <w:right w:val="nil"/>
            </w:tcBorders>
            <w:tcMar>
              <w:left w:w="43" w:type="dxa"/>
              <w:right w:w="29" w:type="dxa"/>
            </w:tcMar>
          </w:tcPr>
          <w:p w14:paraId="503EAD86" w14:textId="707CD479" w:rsidR="000B3453" w:rsidRPr="007C3B63" w:rsidRDefault="000B3453" w:rsidP="005F6821">
            <w:pPr>
              <w:jc w:val="right"/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11</w:t>
            </w:r>
            <w:r w:rsidR="005F68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0F93D0E3" w14:textId="76A33E43" w:rsidR="000B3453" w:rsidRPr="007C3B63" w:rsidRDefault="00824A55" w:rsidP="00B935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  <w:r w:rsidR="000B3453" w:rsidRPr="007C3B63">
              <w:rPr>
                <w:rFonts w:ascii="Times New Roman" w:hAnsi="Times New Roman" w:cs="Times New Roman"/>
              </w:rPr>
              <w:t xml:space="preserve"> held back</w:t>
            </w:r>
          </w:p>
        </w:tc>
        <w:tc>
          <w:tcPr>
            <w:tcW w:w="708" w:type="dxa"/>
          </w:tcPr>
          <w:p w14:paraId="34C15AD3" w14:textId="21C62D68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185C0B" w:rsidRPr="007C3B63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709" w:type="dxa"/>
          </w:tcPr>
          <w:p w14:paraId="78C619A1" w14:textId="12E7F765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E175AC" w:rsidRPr="007C3B63">
              <w:rPr>
                <w:rFonts w:ascii="Times New Roman" w:hAnsi="Times New Roman" w:cs="Times New Roman"/>
              </w:rPr>
              <w:t>14</w:t>
            </w:r>
            <w:r w:rsidR="00E175AC"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62D2328B" w14:textId="77777777" w:rsidR="000B3453" w:rsidRPr="007C3B63" w:rsidRDefault="00B25B81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9" w:type="dxa"/>
          </w:tcPr>
          <w:p w14:paraId="34E9DE7B" w14:textId="77777777" w:rsidR="000B3453" w:rsidRPr="007C3B63" w:rsidRDefault="00842445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8" w:type="dxa"/>
          </w:tcPr>
          <w:p w14:paraId="0B08E250" w14:textId="79EE3F17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032DEB" w:rsidRPr="007C3B63">
              <w:rPr>
                <w:rFonts w:ascii="Times New Roman" w:hAnsi="Times New Roman" w:cs="Times New Roman"/>
              </w:rPr>
              <w:t>08</w:t>
            </w:r>
            <w:r w:rsidR="00032DEB" w:rsidRPr="007C3B6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EDED16E" w14:textId="77777777" w:rsidR="000B3453" w:rsidRPr="007C3B63" w:rsidRDefault="00EE3FCF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7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51555E7" w14:textId="77777777" w:rsidR="000B3453" w:rsidRPr="007C3B63" w:rsidRDefault="00B82194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09" w:type="dxa"/>
          </w:tcPr>
          <w:p w14:paraId="4E8D8351" w14:textId="00E25490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644984" w:rsidRPr="007C3B63">
              <w:rPr>
                <w:rFonts w:ascii="Times New Roman" w:hAnsi="Times New Roman" w:cs="Times New Roman"/>
              </w:rPr>
              <w:t>07</w:t>
            </w:r>
            <w:r w:rsidR="00644984" w:rsidRPr="007C3B6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25F392C5" w14:textId="77777777" w:rsidR="000B3453" w:rsidRPr="007C3B63" w:rsidRDefault="00B65C9D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09" w:type="dxa"/>
          </w:tcPr>
          <w:p w14:paraId="0C5248F7" w14:textId="01A78428" w:rsidR="000B3453" w:rsidRPr="007C3B63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5B78C0" w:rsidRPr="007C3B63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09" w:type="dxa"/>
          </w:tcPr>
          <w:p w14:paraId="4BC5E473" w14:textId="6CE88139" w:rsidR="000B3453" w:rsidRPr="00D5752E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01D9FCE1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2C6E2D6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2F8EDD5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2C8D6CC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4DE548D1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</w:tr>
      <w:tr w:rsidR="000B3453" w:rsidRPr="00D5752E" w14:paraId="3DE447D1" w14:textId="77777777" w:rsidTr="00A840C3">
        <w:tc>
          <w:tcPr>
            <w:tcW w:w="475" w:type="dxa"/>
            <w:tcBorders>
              <w:right w:val="nil"/>
            </w:tcBorders>
            <w:tcMar>
              <w:left w:w="43" w:type="dxa"/>
              <w:right w:w="29" w:type="dxa"/>
            </w:tcMar>
          </w:tcPr>
          <w:p w14:paraId="335A4E9F" w14:textId="7FF01C1E" w:rsidR="000B3453" w:rsidRPr="00D5752E" w:rsidRDefault="000B3453" w:rsidP="005F6821">
            <w:pPr>
              <w:jc w:val="right"/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12</w:t>
            </w:r>
            <w:r w:rsidR="005F68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2A86F8F6" w14:textId="6F987677" w:rsidR="000B3453" w:rsidRPr="00D5752E" w:rsidRDefault="00824A55" w:rsidP="00B935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  <w:r w:rsidR="000B3453" w:rsidRPr="00D5752E">
              <w:rPr>
                <w:rFonts w:ascii="Times New Roman" w:hAnsi="Times New Roman" w:cs="Times New Roman"/>
              </w:rPr>
              <w:t xml:space="preserve"> supported </w:t>
            </w:r>
          </w:p>
        </w:tc>
        <w:tc>
          <w:tcPr>
            <w:tcW w:w="708" w:type="dxa"/>
          </w:tcPr>
          <w:p w14:paraId="1709CEFC" w14:textId="77777777" w:rsidR="000B3453" w:rsidRPr="00D5752E" w:rsidRDefault="00185C0B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06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E565650" w14:textId="77777777" w:rsidR="000B3453" w:rsidRPr="00D5752E" w:rsidRDefault="00E175AC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14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013A20D2" w14:textId="77777777" w:rsidR="000B3453" w:rsidRPr="00D5752E" w:rsidRDefault="00B25B81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07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E09BF2E" w14:textId="2C39EE9A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842445" w:rsidRPr="00D5752E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708" w:type="dxa"/>
          </w:tcPr>
          <w:p w14:paraId="46F8059A" w14:textId="77777777" w:rsidR="000B3453" w:rsidRPr="00D5752E" w:rsidRDefault="00032DEB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11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33FBCBA3" w14:textId="5CB33676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EE3FCF" w:rsidRPr="00D5752E">
              <w:rPr>
                <w:rFonts w:ascii="Times New Roman" w:hAnsi="Times New Roman" w:cs="Times New Roman"/>
              </w:rPr>
              <w:t>11</w:t>
            </w:r>
            <w:r w:rsidR="00EE3FCF"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5DBFF08C" w14:textId="77777777" w:rsidR="000B3453" w:rsidRPr="00D5752E" w:rsidRDefault="00B82194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06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77C1DE0" w14:textId="77777777" w:rsidR="000B3453" w:rsidRPr="00D5752E" w:rsidRDefault="00644984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22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5F92ED3E" w14:textId="61B1C084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B65C9D" w:rsidRPr="00D5752E">
              <w:rPr>
                <w:rFonts w:ascii="Times New Roman" w:hAnsi="Times New Roman" w:cs="Times New Roman"/>
              </w:rPr>
              <w:t>18</w:t>
            </w:r>
            <w:r w:rsidR="00B65C9D"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22A45FAF" w14:textId="77777777" w:rsidR="000B3453" w:rsidRPr="00D5752E" w:rsidRDefault="005B78C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21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16F76F3B" w14:textId="7F0A4598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E277CB" w:rsidRPr="00D5752E">
              <w:rPr>
                <w:rFonts w:ascii="Times New Roman" w:hAnsi="Times New Roman" w:cs="Times New Roman"/>
              </w:rPr>
              <w:t>11</w:t>
            </w:r>
            <w:r w:rsidR="00E277CB"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2D72D5D2" w14:textId="0D716596" w:rsidR="000B3453" w:rsidRPr="00D5752E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</w:tcPr>
          <w:p w14:paraId="29819349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AFC219F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5A2C340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30295D12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</w:tr>
      <w:tr w:rsidR="000B3453" w:rsidRPr="00D5752E" w14:paraId="7F51204B" w14:textId="77777777" w:rsidTr="00A840C3">
        <w:tc>
          <w:tcPr>
            <w:tcW w:w="475" w:type="dxa"/>
            <w:tcBorders>
              <w:right w:val="nil"/>
            </w:tcBorders>
            <w:tcMar>
              <w:left w:w="43" w:type="dxa"/>
              <w:right w:w="29" w:type="dxa"/>
            </w:tcMar>
          </w:tcPr>
          <w:p w14:paraId="79A3F351" w14:textId="397395F9" w:rsidR="000B3453" w:rsidRPr="00D5752E" w:rsidRDefault="000B3453" w:rsidP="005F6821">
            <w:pPr>
              <w:jc w:val="right"/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13</w:t>
            </w:r>
            <w:r w:rsidR="005F68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21BA54D3" w14:textId="4705A340" w:rsidR="000B3453" w:rsidRPr="00D5752E" w:rsidRDefault="00824A55" w:rsidP="00B935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  <w:r w:rsidR="000B3453" w:rsidRPr="00D5752E">
              <w:rPr>
                <w:rFonts w:ascii="Times New Roman" w:hAnsi="Times New Roman" w:cs="Times New Roman"/>
              </w:rPr>
              <w:t xml:space="preserve"> criticized </w:t>
            </w:r>
          </w:p>
        </w:tc>
        <w:tc>
          <w:tcPr>
            <w:tcW w:w="708" w:type="dxa"/>
          </w:tcPr>
          <w:p w14:paraId="0454F9CC" w14:textId="13E70D29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185C0B" w:rsidRPr="00D5752E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709" w:type="dxa"/>
          </w:tcPr>
          <w:p w14:paraId="4AFFC41A" w14:textId="249B5FF8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E175AC" w:rsidRPr="00D5752E">
              <w:rPr>
                <w:rFonts w:ascii="Times New Roman" w:hAnsi="Times New Roman" w:cs="Times New Roman"/>
              </w:rPr>
              <w:t>11</w:t>
            </w:r>
            <w:r w:rsidR="00E175AC"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5112EDBD" w14:textId="77777777" w:rsidR="000B3453" w:rsidRPr="00D5752E" w:rsidRDefault="00B25B81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09" w:type="dxa"/>
          </w:tcPr>
          <w:p w14:paraId="5E3752C3" w14:textId="77777777" w:rsidR="000B3453" w:rsidRPr="00D5752E" w:rsidRDefault="00842445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8" w:type="dxa"/>
          </w:tcPr>
          <w:p w14:paraId="0B6EDA49" w14:textId="3CB7B2F4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032DEB" w:rsidRPr="00D5752E">
              <w:rPr>
                <w:rFonts w:ascii="Times New Roman" w:hAnsi="Times New Roman" w:cs="Times New Roman"/>
              </w:rPr>
              <w:t>09</w:t>
            </w:r>
            <w:r w:rsidR="00032DEB"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36B8D506" w14:textId="77777777" w:rsidR="000B3453" w:rsidRPr="00D5752E" w:rsidRDefault="00EE3FCF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11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6BD10AFD" w14:textId="77777777" w:rsidR="000B3453" w:rsidRPr="00D5752E" w:rsidRDefault="00B82194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9" w:type="dxa"/>
          </w:tcPr>
          <w:p w14:paraId="4D9F7482" w14:textId="6AA18249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644984" w:rsidRPr="00D5752E">
              <w:rPr>
                <w:rFonts w:ascii="Times New Roman" w:hAnsi="Times New Roman" w:cs="Times New Roman"/>
              </w:rPr>
              <w:t>16</w:t>
            </w:r>
            <w:r w:rsidR="00644984"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79458EF1" w14:textId="77777777" w:rsidR="000B3453" w:rsidRPr="00D5752E" w:rsidRDefault="00B65C9D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26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7C89AD15" w14:textId="77777777" w:rsidR="000B3453" w:rsidRPr="00D5752E" w:rsidRDefault="005B78C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18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8C1F072" w14:textId="77777777" w:rsidR="000B3453" w:rsidRPr="00D5752E" w:rsidRDefault="00E277CB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13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53321BF5" w14:textId="70167CFC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E22740" w:rsidRPr="00D5752E">
              <w:rPr>
                <w:rFonts w:ascii="Times New Roman" w:hAnsi="Times New Roman" w:cs="Times New Roman"/>
              </w:rPr>
              <w:t>23</w:t>
            </w:r>
            <w:r w:rsidR="00E22740"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446757FA" w14:textId="4E5517E1" w:rsidR="000B3453" w:rsidRPr="00D5752E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4BA6E0B8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C07D6F2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33CDF588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</w:tr>
      <w:tr w:rsidR="000B3453" w:rsidRPr="00D5752E" w14:paraId="7E66DD1E" w14:textId="77777777" w:rsidTr="00A840C3">
        <w:tc>
          <w:tcPr>
            <w:tcW w:w="475" w:type="dxa"/>
            <w:tcBorders>
              <w:right w:val="nil"/>
            </w:tcBorders>
            <w:tcMar>
              <w:left w:w="43" w:type="dxa"/>
              <w:right w:w="29" w:type="dxa"/>
            </w:tcMar>
          </w:tcPr>
          <w:p w14:paraId="6650DECC" w14:textId="224D3AAA" w:rsidR="000B3453" w:rsidRPr="00D5752E" w:rsidRDefault="000B3453" w:rsidP="005F6821">
            <w:pPr>
              <w:jc w:val="right"/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14</w:t>
            </w:r>
            <w:r w:rsidR="005F68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47801432" w14:textId="3E549701" w:rsidR="000B3453" w:rsidRPr="00D5752E" w:rsidRDefault="00824A55" w:rsidP="00B935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  <w:r w:rsidR="000B3453" w:rsidRPr="00D5752E">
              <w:rPr>
                <w:rFonts w:ascii="Times New Roman" w:hAnsi="Times New Roman" w:cs="Times New Roman"/>
              </w:rPr>
              <w:t>-rated PT express</w:t>
            </w:r>
          </w:p>
        </w:tc>
        <w:tc>
          <w:tcPr>
            <w:tcW w:w="708" w:type="dxa"/>
          </w:tcPr>
          <w:p w14:paraId="1793A512" w14:textId="77777777" w:rsidR="000B3453" w:rsidRPr="00D5752E" w:rsidRDefault="00185C0B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09" w:type="dxa"/>
          </w:tcPr>
          <w:p w14:paraId="16307464" w14:textId="77777777" w:rsidR="000B3453" w:rsidRPr="00D5752E" w:rsidRDefault="00E175AC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06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BEDD36E" w14:textId="77777777" w:rsidR="000B3453" w:rsidRPr="00D5752E" w:rsidRDefault="00B25B81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11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DD4F827" w14:textId="24750DDC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842445" w:rsidRPr="00D5752E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08" w:type="dxa"/>
          </w:tcPr>
          <w:p w14:paraId="7E40DE29" w14:textId="77777777" w:rsidR="000B3453" w:rsidRPr="00D5752E" w:rsidRDefault="00032DEB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09" w:type="dxa"/>
          </w:tcPr>
          <w:p w14:paraId="1997BD9D" w14:textId="77777777" w:rsidR="000B3453" w:rsidRPr="00D5752E" w:rsidRDefault="00EE3FCF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09" w:type="dxa"/>
          </w:tcPr>
          <w:p w14:paraId="6D51E71B" w14:textId="77777777" w:rsidR="000B3453" w:rsidRPr="00D5752E" w:rsidRDefault="00B82194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11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7A1BE40D" w14:textId="77777777" w:rsidR="000B3453" w:rsidRPr="00D5752E" w:rsidRDefault="00644984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08" w:type="dxa"/>
          </w:tcPr>
          <w:p w14:paraId="1B08C0A2" w14:textId="77777777" w:rsidR="000B3453" w:rsidRPr="00D5752E" w:rsidRDefault="00B65C9D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9" w:type="dxa"/>
          </w:tcPr>
          <w:p w14:paraId="39D2CEB5" w14:textId="77777777" w:rsidR="000B3453" w:rsidRPr="00D5752E" w:rsidRDefault="005B78C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27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6750D702" w14:textId="051E8EF9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E277CB" w:rsidRPr="00D5752E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09" w:type="dxa"/>
          </w:tcPr>
          <w:p w14:paraId="23555F17" w14:textId="77777777" w:rsidR="000B3453" w:rsidRPr="00D5752E" w:rsidRDefault="00E2274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26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1D2DB665" w14:textId="6ECC558E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856400" w:rsidRPr="00D5752E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09" w:type="dxa"/>
          </w:tcPr>
          <w:p w14:paraId="7DBB0DA4" w14:textId="626BC3C5" w:rsidR="000B3453" w:rsidRPr="00D5752E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0C073B53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0C7BA49D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</w:tr>
      <w:tr w:rsidR="000B3453" w:rsidRPr="00D5752E" w14:paraId="17CCBEC7" w14:textId="77777777" w:rsidTr="00A840C3">
        <w:tc>
          <w:tcPr>
            <w:tcW w:w="475" w:type="dxa"/>
            <w:tcBorders>
              <w:right w:val="nil"/>
            </w:tcBorders>
            <w:tcMar>
              <w:left w:w="43" w:type="dxa"/>
              <w:right w:w="29" w:type="dxa"/>
            </w:tcMar>
          </w:tcPr>
          <w:p w14:paraId="4B3DD00B" w14:textId="07D050FF" w:rsidR="000B3453" w:rsidRPr="00D5752E" w:rsidRDefault="000B3453" w:rsidP="005F6821">
            <w:pPr>
              <w:jc w:val="right"/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15</w:t>
            </w:r>
            <w:r w:rsidR="005F68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1D63117C" w14:textId="4E31E983" w:rsidR="000B3453" w:rsidRPr="00D5752E" w:rsidRDefault="00824A55" w:rsidP="00B935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  <w:r w:rsidR="000B3453" w:rsidRPr="00D5752E">
              <w:rPr>
                <w:rFonts w:ascii="Times New Roman" w:hAnsi="Times New Roman" w:cs="Times New Roman"/>
              </w:rPr>
              <w:t xml:space="preserve"> felt supported</w:t>
            </w:r>
          </w:p>
        </w:tc>
        <w:tc>
          <w:tcPr>
            <w:tcW w:w="708" w:type="dxa"/>
          </w:tcPr>
          <w:p w14:paraId="7CA29391" w14:textId="77777777" w:rsidR="000B3453" w:rsidRPr="00D5752E" w:rsidRDefault="00185C0B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07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404137F" w14:textId="77777777" w:rsidR="000B3453" w:rsidRPr="00D5752E" w:rsidRDefault="00E175AC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17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2B6C9F51" w14:textId="77777777" w:rsidR="000B3453" w:rsidRPr="00D5752E" w:rsidRDefault="00B25B81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09" w:type="dxa"/>
          </w:tcPr>
          <w:p w14:paraId="0128B867" w14:textId="4DC3B6B2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842445" w:rsidRPr="00D5752E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08" w:type="dxa"/>
          </w:tcPr>
          <w:p w14:paraId="1236EFF5" w14:textId="77777777" w:rsidR="000B3453" w:rsidRPr="00D5752E" w:rsidRDefault="00032DEB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16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60A047BF" w14:textId="2D2851DF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EE3FCF" w:rsidRPr="00D5752E">
              <w:rPr>
                <w:rFonts w:ascii="Times New Roman" w:hAnsi="Times New Roman" w:cs="Times New Roman"/>
              </w:rPr>
              <w:t>14</w:t>
            </w:r>
            <w:r w:rsidR="00EE3FCF"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7FED4323" w14:textId="77777777" w:rsidR="000B3453" w:rsidRPr="00D5752E" w:rsidRDefault="00B82194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08</w:t>
            </w:r>
            <w:r w:rsidRPr="00103A5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C3588A8" w14:textId="77777777" w:rsidR="000B3453" w:rsidRPr="00D5752E" w:rsidRDefault="00644984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20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3CC86116" w14:textId="7F5537B4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B65C9D" w:rsidRPr="00D5752E">
              <w:rPr>
                <w:rFonts w:ascii="Times New Roman" w:hAnsi="Times New Roman" w:cs="Times New Roman"/>
              </w:rPr>
              <w:t>17</w:t>
            </w:r>
            <w:r w:rsidR="00B65C9D"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6E414A7A" w14:textId="77777777" w:rsidR="000B3453" w:rsidRPr="00D5752E" w:rsidRDefault="005B78C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14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59D32115" w14:textId="512B5F1B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E277CB" w:rsidRPr="00D5752E">
              <w:rPr>
                <w:rFonts w:ascii="Times New Roman" w:hAnsi="Times New Roman" w:cs="Times New Roman"/>
              </w:rPr>
              <w:t>23</w:t>
            </w:r>
            <w:r w:rsidR="00E277CB"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13A8F8B9" w14:textId="77777777" w:rsidR="000B3453" w:rsidRPr="00D5752E" w:rsidRDefault="00E2274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46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545A9FBB" w14:textId="16828DEF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856400" w:rsidRPr="00D5752E">
              <w:rPr>
                <w:rFonts w:ascii="Times New Roman" w:hAnsi="Times New Roman" w:cs="Times New Roman"/>
              </w:rPr>
              <w:t>28</w:t>
            </w:r>
            <w:r w:rsidR="00856400"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33AEB08F" w14:textId="77777777" w:rsidR="000B3453" w:rsidRPr="00D5752E" w:rsidRDefault="0085640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25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FB83FCE" w14:textId="1813CF9A" w:rsidR="000B3453" w:rsidRPr="00D5752E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" w:type="dxa"/>
          </w:tcPr>
          <w:p w14:paraId="6A74A437" w14:textId="77777777" w:rsidR="000B3453" w:rsidRPr="00D5752E" w:rsidRDefault="000B3453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</w:tr>
      <w:tr w:rsidR="000B3453" w14:paraId="3C984918" w14:textId="77777777" w:rsidTr="00A840C3">
        <w:tc>
          <w:tcPr>
            <w:tcW w:w="475" w:type="dxa"/>
            <w:tcBorders>
              <w:right w:val="nil"/>
            </w:tcBorders>
            <w:tcMar>
              <w:left w:w="43" w:type="dxa"/>
              <w:right w:w="29" w:type="dxa"/>
            </w:tcMar>
          </w:tcPr>
          <w:p w14:paraId="24BFA83E" w14:textId="5DBFF3D1" w:rsidR="000B3453" w:rsidRPr="00D5752E" w:rsidRDefault="000B3453" w:rsidP="005F6821">
            <w:pPr>
              <w:jc w:val="right"/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16</w:t>
            </w:r>
            <w:r w:rsidR="005F68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67A62518" w14:textId="6BD832DC" w:rsidR="000B3453" w:rsidRPr="00D5752E" w:rsidRDefault="00824A55" w:rsidP="00B935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  <w:r w:rsidR="000B3453" w:rsidRPr="00D5752E">
              <w:rPr>
                <w:rFonts w:ascii="Times New Roman" w:hAnsi="Times New Roman" w:cs="Times New Roman"/>
              </w:rPr>
              <w:t xml:space="preserve"> felt criticized</w:t>
            </w:r>
          </w:p>
        </w:tc>
        <w:tc>
          <w:tcPr>
            <w:tcW w:w="708" w:type="dxa"/>
          </w:tcPr>
          <w:p w14:paraId="6BE9EA00" w14:textId="7498DA39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185C0B" w:rsidRPr="00D5752E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709" w:type="dxa"/>
          </w:tcPr>
          <w:p w14:paraId="07C2EB81" w14:textId="2E09D8B0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E175AC" w:rsidRPr="00D5752E">
              <w:rPr>
                <w:rFonts w:ascii="Times New Roman" w:hAnsi="Times New Roman" w:cs="Times New Roman"/>
              </w:rPr>
              <w:t>15</w:t>
            </w:r>
            <w:r w:rsidR="00E175AC"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5BD15DBF" w14:textId="77777777" w:rsidR="000B3453" w:rsidRPr="00D5752E" w:rsidRDefault="00B25B81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09" w:type="dxa"/>
          </w:tcPr>
          <w:p w14:paraId="0A0656D6" w14:textId="77777777" w:rsidR="000B3453" w:rsidRPr="00D5752E" w:rsidRDefault="00842445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09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303DF92E" w14:textId="5B60E47E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032DEB" w:rsidRPr="00D5752E">
              <w:rPr>
                <w:rFonts w:ascii="Times New Roman" w:hAnsi="Times New Roman" w:cs="Times New Roman"/>
              </w:rPr>
              <w:t>17</w:t>
            </w:r>
            <w:r w:rsidR="00032DEB"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548D1E58" w14:textId="77777777" w:rsidR="000B3453" w:rsidRPr="00D5752E" w:rsidRDefault="00EE3FCF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29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4D1FE7E" w14:textId="77777777" w:rsidR="000B3453" w:rsidRPr="00D5752E" w:rsidRDefault="00B82194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09" w:type="dxa"/>
          </w:tcPr>
          <w:p w14:paraId="471D1086" w14:textId="1007DDDF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644984" w:rsidRPr="00D5752E">
              <w:rPr>
                <w:rFonts w:ascii="Times New Roman" w:hAnsi="Times New Roman" w:cs="Times New Roman"/>
              </w:rPr>
              <w:t>20</w:t>
            </w:r>
            <w:r w:rsidR="00644984"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410FBBF9" w14:textId="77777777" w:rsidR="000B3453" w:rsidRPr="00D5752E" w:rsidRDefault="00B65C9D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24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13AB0A63" w14:textId="77777777" w:rsidR="000B3453" w:rsidRPr="00D5752E" w:rsidRDefault="005B78C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10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23BA4405" w14:textId="77777777" w:rsidR="000B3453" w:rsidRPr="00D5752E" w:rsidRDefault="00E277CB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19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3BD0354E" w14:textId="1D81375D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E22740" w:rsidRPr="00D5752E">
              <w:rPr>
                <w:rFonts w:ascii="Times New Roman" w:hAnsi="Times New Roman" w:cs="Times New Roman"/>
              </w:rPr>
              <w:t>22</w:t>
            </w:r>
            <w:r w:rsidR="00E22740"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3D99C1BC" w14:textId="77777777" w:rsidR="000B3453" w:rsidRPr="00D5752E" w:rsidRDefault="0085640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38</w:t>
            </w:r>
            <w:r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EAA1F50" w14:textId="77777777" w:rsidR="000B3453" w:rsidRPr="00D5752E" w:rsidRDefault="0085640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09" w:type="dxa"/>
          </w:tcPr>
          <w:p w14:paraId="6F802DFB" w14:textId="05AE2C58" w:rsidR="000B3453" w:rsidRPr="00D5752E" w:rsidRDefault="009A7AE0" w:rsidP="005F6821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856400" w:rsidRPr="00D5752E">
              <w:rPr>
                <w:rFonts w:ascii="Times New Roman" w:hAnsi="Times New Roman" w:cs="Times New Roman"/>
              </w:rPr>
              <w:t>36</w:t>
            </w:r>
            <w:r w:rsidR="00856400" w:rsidRPr="00D5752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60" w:type="dxa"/>
          </w:tcPr>
          <w:p w14:paraId="2370E1EF" w14:textId="3E127DE6" w:rsidR="000B3453" w:rsidRPr="00021ED7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A52B2" w14:paraId="57A3AFF5" w14:textId="77777777" w:rsidTr="005F6821">
        <w:tc>
          <w:tcPr>
            <w:tcW w:w="13950" w:type="dxa"/>
            <w:gridSpan w:val="18"/>
          </w:tcPr>
          <w:p w14:paraId="3938EB32" w14:textId="774B0DD2" w:rsidR="000A52B2" w:rsidRPr="00D5752E" w:rsidRDefault="000A52B2" w:rsidP="00B93599">
            <w:pPr>
              <w:rPr>
                <w:rFonts w:ascii="Times New Roman" w:hAnsi="Times New Roman" w:cs="Times New Roman"/>
              </w:rPr>
            </w:pPr>
            <w:r w:rsidRPr="006D3396">
              <w:rPr>
                <w:rFonts w:ascii="Times New Roman" w:hAnsi="Times New Roman" w:cs="Times New Roman"/>
                <w:i/>
              </w:rPr>
              <w:t>Note</w:t>
            </w:r>
            <w:r>
              <w:rPr>
                <w:rFonts w:ascii="Times New Roman" w:hAnsi="Times New Roman" w:cs="Times New Roman"/>
              </w:rPr>
              <w:t>. *</w:t>
            </w:r>
            <w:r w:rsidRPr="006D3396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5, **</w:t>
            </w:r>
            <w:r w:rsidRPr="006D3396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1. PT = patient and </w:t>
            </w:r>
            <w:r w:rsidR="00824A55">
              <w:rPr>
                <w:rFonts w:ascii="Times New Roman" w:hAnsi="Times New Roman" w:cs="Times New Roman"/>
              </w:rPr>
              <w:t>SP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824A55">
              <w:rPr>
                <w:rFonts w:ascii="Times New Roman" w:hAnsi="Times New Roman" w:cs="Times New Roman"/>
              </w:rPr>
              <w:t>spouse</w:t>
            </w:r>
            <w:r>
              <w:rPr>
                <w:rFonts w:ascii="Times New Roman" w:hAnsi="Times New Roman" w:cs="Times New Roman"/>
              </w:rPr>
              <w:t xml:space="preserve">. PT-rated </w:t>
            </w:r>
            <w:r w:rsidR="00824A55">
              <w:rPr>
                <w:rFonts w:ascii="Times New Roman" w:hAnsi="Times New Roman" w:cs="Times New Roman"/>
              </w:rPr>
              <w:t>SP</w:t>
            </w:r>
            <w:r>
              <w:rPr>
                <w:rFonts w:ascii="Times New Roman" w:hAnsi="Times New Roman" w:cs="Times New Roman"/>
              </w:rPr>
              <w:t xml:space="preserve"> express and </w:t>
            </w:r>
            <w:r w:rsidR="00824A55">
              <w:rPr>
                <w:rFonts w:ascii="Times New Roman" w:hAnsi="Times New Roman" w:cs="Times New Roman"/>
              </w:rPr>
              <w:t>SP</w:t>
            </w:r>
            <w:r>
              <w:rPr>
                <w:rFonts w:ascii="Times New Roman" w:hAnsi="Times New Roman" w:cs="Times New Roman"/>
              </w:rPr>
              <w:t xml:space="preserve">-rated PT express refer to patient and </w:t>
            </w:r>
            <w:r w:rsidR="00824A55">
              <w:rPr>
                <w:rFonts w:ascii="Times New Roman" w:hAnsi="Times New Roman" w:cs="Times New Roman"/>
              </w:rPr>
              <w:t>spouse</w:t>
            </w:r>
            <w:r>
              <w:rPr>
                <w:rFonts w:ascii="Times New Roman" w:hAnsi="Times New Roman" w:cs="Times New Roman"/>
              </w:rPr>
              <w:t xml:space="preserve"> perceptions, respectively, of the extent to which their partner expressed his/her feelings.</w:t>
            </w:r>
          </w:p>
        </w:tc>
      </w:tr>
    </w:tbl>
    <w:p w14:paraId="3DA23F31" w14:textId="77777777" w:rsidR="00741732" w:rsidRPr="004B48AB" w:rsidRDefault="00741732" w:rsidP="00741732">
      <w:pPr>
        <w:rPr>
          <w:rFonts w:ascii="Times New Roman" w:hAnsi="Times New Roman" w:cs="Times New Roman"/>
          <w:sz w:val="24"/>
          <w:szCs w:val="24"/>
        </w:rPr>
      </w:pPr>
    </w:p>
    <w:p w14:paraId="145F17F1" w14:textId="77777777" w:rsidR="00741732" w:rsidRPr="004B48AB" w:rsidRDefault="00741732">
      <w:pPr>
        <w:rPr>
          <w:rFonts w:ascii="Times New Roman" w:hAnsi="Times New Roman" w:cs="Times New Roman"/>
          <w:sz w:val="24"/>
          <w:szCs w:val="24"/>
        </w:rPr>
      </w:pPr>
    </w:p>
    <w:sectPr w:rsidR="00741732" w:rsidRPr="004B48AB" w:rsidSect="004B48AB">
      <w:pgSz w:w="15840" w:h="12240" w:orient="landscape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8AB"/>
    <w:rsid w:val="00021ED7"/>
    <w:rsid w:val="00023145"/>
    <w:rsid w:val="00032DEB"/>
    <w:rsid w:val="000A52B2"/>
    <w:rsid w:val="000B3453"/>
    <w:rsid w:val="000F1671"/>
    <w:rsid w:val="00103A57"/>
    <w:rsid w:val="0011707F"/>
    <w:rsid w:val="00185C0B"/>
    <w:rsid w:val="00223112"/>
    <w:rsid w:val="00235DEF"/>
    <w:rsid w:val="002365FC"/>
    <w:rsid w:val="00260C58"/>
    <w:rsid w:val="00263A7F"/>
    <w:rsid w:val="00270F49"/>
    <w:rsid w:val="002E2549"/>
    <w:rsid w:val="002F122C"/>
    <w:rsid w:val="0031274E"/>
    <w:rsid w:val="003E5C02"/>
    <w:rsid w:val="004B48AB"/>
    <w:rsid w:val="004E70BC"/>
    <w:rsid w:val="004F4DB1"/>
    <w:rsid w:val="00512F68"/>
    <w:rsid w:val="0054681A"/>
    <w:rsid w:val="005512CC"/>
    <w:rsid w:val="005B78C0"/>
    <w:rsid w:val="005C0B3A"/>
    <w:rsid w:val="005E0978"/>
    <w:rsid w:val="005F6821"/>
    <w:rsid w:val="005F762B"/>
    <w:rsid w:val="00644984"/>
    <w:rsid w:val="00680E42"/>
    <w:rsid w:val="006C05D0"/>
    <w:rsid w:val="006D3396"/>
    <w:rsid w:val="00704754"/>
    <w:rsid w:val="00741732"/>
    <w:rsid w:val="007841CC"/>
    <w:rsid w:val="007C3B63"/>
    <w:rsid w:val="007E5AA0"/>
    <w:rsid w:val="0080221D"/>
    <w:rsid w:val="00824A55"/>
    <w:rsid w:val="008324D1"/>
    <w:rsid w:val="00842445"/>
    <w:rsid w:val="00856400"/>
    <w:rsid w:val="00857F0F"/>
    <w:rsid w:val="00890E40"/>
    <w:rsid w:val="008B0251"/>
    <w:rsid w:val="008D54D5"/>
    <w:rsid w:val="008E6B96"/>
    <w:rsid w:val="008E758A"/>
    <w:rsid w:val="008F190B"/>
    <w:rsid w:val="009026BD"/>
    <w:rsid w:val="009124FC"/>
    <w:rsid w:val="009A7AE0"/>
    <w:rsid w:val="00A319E6"/>
    <w:rsid w:val="00A67B5F"/>
    <w:rsid w:val="00A840C3"/>
    <w:rsid w:val="00AF0413"/>
    <w:rsid w:val="00AF2E2B"/>
    <w:rsid w:val="00B25B81"/>
    <w:rsid w:val="00B61D2C"/>
    <w:rsid w:val="00B65C9D"/>
    <w:rsid w:val="00B82194"/>
    <w:rsid w:val="00BC4136"/>
    <w:rsid w:val="00BF5D31"/>
    <w:rsid w:val="00BF73A4"/>
    <w:rsid w:val="00C05D11"/>
    <w:rsid w:val="00CA3E94"/>
    <w:rsid w:val="00D366E3"/>
    <w:rsid w:val="00D37DEB"/>
    <w:rsid w:val="00D5752E"/>
    <w:rsid w:val="00DB3C71"/>
    <w:rsid w:val="00DD24A5"/>
    <w:rsid w:val="00DE5DEF"/>
    <w:rsid w:val="00E175AC"/>
    <w:rsid w:val="00E22740"/>
    <w:rsid w:val="00E277CB"/>
    <w:rsid w:val="00E628A2"/>
    <w:rsid w:val="00E67497"/>
    <w:rsid w:val="00EE0210"/>
    <w:rsid w:val="00EE3FCF"/>
    <w:rsid w:val="00F3373C"/>
    <w:rsid w:val="00F33E63"/>
    <w:rsid w:val="00F43E47"/>
    <w:rsid w:val="00F9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2F08D5"/>
  <w15:chartTrackingRefBased/>
  <w15:docId w15:val="{83E754D5-B839-4B57-B584-5BB575F47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unhideWhenUsed/>
    <w:rsid w:val="008324D1"/>
    <w:rPr>
      <w:rFonts w:ascii="Arial" w:hAnsi="Arial"/>
      <w:sz w:val="22"/>
    </w:rPr>
  </w:style>
  <w:style w:type="table" w:styleId="TableGrid">
    <w:name w:val="Table Grid"/>
    <w:basedOn w:val="TableNormal"/>
    <w:uiPriority w:val="39"/>
    <w:rsid w:val="004B4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4A5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A5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S</Company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Langer</dc:creator>
  <cp:keywords/>
  <dc:description/>
  <cp:lastModifiedBy>Gillian Attard</cp:lastModifiedBy>
  <cp:revision>8</cp:revision>
  <dcterms:created xsi:type="dcterms:W3CDTF">2018-06-03T03:49:00Z</dcterms:created>
  <dcterms:modified xsi:type="dcterms:W3CDTF">2018-09-21T13:35:00Z</dcterms:modified>
</cp:coreProperties>
</file>